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9579A" w14:textId="157E13C8" w:rsidR="003624CB" w:rsidRPr="001031F2" w:rsidRDefault="001031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031F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904F9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1031F2">
        <w:rPr>
          <w:rFonts w:ascii="Times New Roman" w:hAnsi="Times New Roman" w:cs="Times New Roman"/>
          <w:b/>
          <w:bCs/>
          <w:sz w:val="28"/>
          <w:szCs w:val="28"/>
        </w:rPr>
        <w:t>ables</w:t>
      </w:r>
    </w:p>
    <w:p w14:paraId="516D3BB1" w14:textId="593A8D31" w:rsidR="00061BDA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061BDA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061BDA" w:rsidRPr="00657149">
        <w:rPr>
          <w:rFonts w:ascii="Times New Roman" w:hAnsi="Times New Roman" w:cs="Times New Roman"/>
          <w:sz w:val="20"/>
          <w:szCs w:val="20"/>
        </w:rPr>
        <w:t xml:space="preserve"> 1</w:t>
      </w:r>
      <w:r w:rsidR="00220C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3B2E46" w:rsidRPr="00657149">
        <w:rPr>
          <w:rFonts w:ascii="Times New Roman" w:hAnsi="Times New Roman" w:cs="Times New Roman"/>
          <w:sz w:val="20"/>
          <w:szCs w:val="20"/>
        </w:rPr>
        <w:t xml:space="preserve"> of</w:t>
      </w:r>
      <w:r w:rsidR="00220C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E87C56" w:rsidRPr="00657149">
        <w:rPr>
          <w:rFonts w:ascii="Times New Roman" w:hAnsi="Times New Roman" w:cs="Times New Roman"/>
          <w:sz w:val="20"/>
          <w:szCs w:val="20"/>
        </w:rPr>
        <w:t>RCAR</w:t>
      </w:r>
      <w:r w:rsidR="00220C86" w:rsidRPr="00657149">
        <w:rPr>
          <w:rFonts w:ascii="Times New Roman" w:hAnsi="Times New Roman" w:cs="Times New Roman"/>
          <w:sz w:val="20"/>
          <w:szCs w:val="20"/>
        </w:rPr>
        <w:t>-ABI2</w:t>
      </w:r>
      <w:r w:rsidR="003B2E46" w:rsidRPr="00657149">
        <w:rPr>
          <w:rFonts w:ascii="Times New Roman" w:hAnsi="Times New Roman" w:cs="Times New Roman"/>
          <w:sz w:val="20"/>
          <w:szCs w:val="20"/>
        </w:rPr>
        <w:t>-</w:t>
      </w:r>
      <w:r w:rsidR="00220C86" w:rsidRPr="00657149">
        <w:rPr>
          <w:rFonts w:ascii="Times New Roman" w:hAnsi="Times New Roman" w:cs="Times New Roman"/>
          <w:sz w:val="20"/>
          <w:szCs w:val="20"/>
        </w:rPr>
        <w:t>mediated reporter expression in Fig. 2A to 2C</w:t>
      </w:r>
      <w:r w:rsidR="00A72EEF" w:rsidRPr="00657149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422"/>
        <w:gridCol w:w="706"/>
        <w:gridCol w:w="706"/>
        <w:gridCol w:w="591"/>
        <w:gridCol w:w="591"/>
        <w:gridCol w:w="625"/>
        <w:gridCol w:w="625"/>
        <w:gridCol w:w="706"/>
        <w:gridCol w:w="706"/>
        <w:gridCol w:w="591"/>
        <w:gridCol w:w="591"/>
        <w:gridCol w:w="625"/>
        <w:gridCol w:w="625"/>
        <w:gridCol w:w="706"/>
        <w:gridCol w:w="706"/>
        <w:gridCol w:w="591"/>
        <w:gridCol w:w="591"/>
        <w:gridCol w:w="625"/>
        <w:gridCol w:w="619"/>
      </w:tblGrid>
      <w:tr w:rsidR="00F9151B" w:rsidRPr="00657149" w14:paraId="7D4A1B56" w14:textId="77777777" w:rsidTr="00EE079E">
        <w:tc>
          <w:tcPr>
            <w:tcW w:w="8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E7AB4B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8" w:type="pct"/>
            <w:gridSpan w:val="6"/>
            <w:tcBorders>
              <w:bottom w:val="single" w:sz="4" w:space="0" w:color="auto"/>
            </w:tcBorders>
            <w:vAlign w:val="center"/>
          </w:tcPr>
          <w:p w14:paraId="5FA35421" w14:textId="05CAB0FB" w:rsidR="00061BDA" w:rsidRPr="00616714" w:rsidRDefault="00061BDA" w:rsidP="00B45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RCAR11-ABI2 </w:t>
            </w:r>
          </w:p>
        </w:tc>
        <w:tc>
          <w:tcPr>
            <w:tcW w:w="1378" w:type="pct"/>
            <w:gridSpan w:val="6"/>
            <w:tcBorders>
              <w:bottom w:val="single" w:sz="4" w:space="0" w:color="auto"/>
            </w:tcBorders>
            <w:vAlign w:val="center"/>
          </w:tcPr>
          <w:p w14:paraId="17DF67CF" w14:textId="4BF43AAA" w:rsidR="00061BDA" w:rsidRPr="00616714" w:rsidRDefault="00061BDA" w:rsidP="00B45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RCAR1-ABI2</w:t>
            </w:r>
          </w:p>
        </w:tc>
        <w:tc>
          <w:tcPr>
            <w:tcW w:w="1376" w:type="pct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9E204D" w14:textId="616DFF4F" w:rsidR="00061BDA" w:rsidRPr="00616714" w:rsidRDefault="00061BDA" w:rsidP="00B45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RCAR8-ABI2</w:t>
            </w:r>
          </w:p>
        </w:tc>
      </w:tr>
      <w:tr w:rsidR="00B45824" w:rsidRPr="00657149" w14:paraId="73B7397F" w14:textId="77777777" w:rsidTr="00EE079E"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7ABB4" w14:textId="77777777" w:rsidR="00061BDA" w:rsidRPr="00616714" w:rsidRDefault="00061BDA" w:rsidP="00B45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52DCCE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ED7817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4FF78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974D5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41235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B346C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703C6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8BC89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5CC68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F7632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B6096B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442FB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DA93CA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488D8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2A5DA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17ECD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A59D0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44426" w14:textId="77777777" w:rsidR="00061BDA" w:rsidRPr="00657149" w:rsidRDefault="00061BDA" w:rsidP="00B45824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</w:tr>
      <w:tr w:rsidR="00EE079E" w:rsidRPr="00657149" w14:paraId="1DC2801E" w14:textId="77777777" w:rsidTr="00EE079E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5B938" w14:textId="2F0E4516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3F6B6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7B13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5AB2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39E6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1C2B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16ED4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9867E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7A10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855C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0099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CAC3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7782F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E7EE3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A551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F84D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8D18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AE73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44BAE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292B4939" w14:textId="77777777" w:rsidTr="00EE079E"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9B6B8" w14:textId="3F9F0E69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3970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77E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E35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3A5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2A5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34CC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65743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5F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814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6B9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6D4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CCB5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25E9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9C5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E5D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4F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35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E1529E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4642A75E" w14:textId="77777777" w:rsidTr="00EE079E">
        <w:tc>
          <w:tcPr>
            <w:tcW w:w="86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A4D0AB" w14:textId="1E22A53F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9E61C7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6BDEF43E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634CE7C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1863D36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48B296D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50E62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89A6DA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076CEFA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79322FD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1562D72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0BE3B62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9CEB8C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A92706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6EEEB9F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576037E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214E762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5A17CE6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56E2A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061B948C" w14:textId="199EE68C" w:rsidR="00061BDA" w:rsidRPr="00657149" w:rsidRDefault="00EE079E" w:rsidP="00061BDA">
      <w:pPr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</w:t>
      </w:r>
      <w:r w:rsidR="009D67F8" w:rsidRPr="00657149">
        <w:rPr>
          <w:rFonts w:ascii="Times New Roman" w:hAnsi="Times New Roman"/>
          <w:sz w:val="20"/>
          <w:szCs w:val="20"/>
        </w:rPr>
        <w:t xml:space="preserve"> </w:t>
      </w:r>
      <w:r w:rsidR="00937D18" w:rsidRPr="00657149">
        <w:rPr>
          <w:rFonts w:ascii="Times New Roman" w:hAnsi="Times New Roman"/>
          <w:sz w:val="20"/>
          <w:szCs w:val="20"/>
        </w:rPr>
        <w:t xml:space="preserve">(one-way ANOVA) </w:t>
      </w:r>
      <w:r w:rsidR="009D67F8" w:rsidRPr="00657149">
        <w:rPr>
          <w:rFonts w:ascii="Times New Roman" w:hAnsi="Times New Roman"/>
          <w:sz w:val="20"/>
          <w:szCs w:val="20"/>
        </w:rPr>
        <w:t>is</w:t>
      </w:r>
      <w:r w:rsidRPr="00657149">
        <w:rPr>
          <w:rFonts w:ascii="Times New Roman" w:hAnsi="Times New Roman"/>
          <w:sz w:val="20"/>
          <w:szCs w:val="20"/>
        </w:rPr>
        <w:t xml:space="preserve"> considered as a significant difference and expressed as “s”. Otherwise, the difference </w:t>
      </w:r>
      <w:r w:rsidR="009D67F8" w:rsidRPr="00657149">
        <w:rPr>
          <w:rFonts w:ascii="Times New Roman" w:hAnsi="Times New Roman"/>
          <w:sz w:val="20"/>
          <w:szCs w:val="20"/>
        </w:rPr>
        <w:t>is</w:t>
      </w:r>
      <w:r w:rsidRPr="00657149">
        <w:rPr>
          <w:rFonts w:ascii="Times New Roman" w:hAnsi="Times New Roman"/>
          <w:sz w:val="20"/>
          <w:szCs w:val="20"/>
        </w:rPr>
        <w:t xml:space="preserve"> regarded as insignificant indicated as “ns”.</w:t>
      </w:r>
      <w:r w:rsidR="00F60A62" w:rsidRPr="00657149">
        <w:rPr>
          <w:rFonts w:ascii="Times New Roman" w:hAnsi="Times New Roman"/>
          <w:sz w:val="20"/>
          <w:szCs w:val="20"/>
        </w:rPr>
        <w:t xml:space="preserve"> </w:t>
      </w:r>
    </w:p>
    <w:p w14:paraId="62964980" w14:textId="77777777" w:rsidR="00EE079E" w:rsidRPr="00657149" w:rsidRDefault="00EE079E" w:rsidP="00061BDA">
      <w:pPr>
        <w:rPr>
          <w:rFonts w:ascii="Times New Roman" w:hAnsi="Times New Roman" w:cs="Times New Roman"/>
          <w:sz w:val="20"/>
          <w:szCs w:val="20"/>
        </w:rPr>
      </w:pPr>
    </w:p>
    <w:p w14:paraId="55D190AB" w14:textId="162D029D" w:rsidR="00220C86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20C86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220C86" w:rsidRPr="00657149">
        <w:rPr>
          <w:rFonts w:ascii="Times New Roman" w:hAnsi="Times New Roman" w:cs="Times New Roman"/>
          <w:sz w:val="20"/>
          <w:szCs w:val="20"/>
        </w:rPr>
        <w:t xml:space="preserve"> 2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220C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220C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E87C56" w:rsidRPr="00657149">
        <w:rPr>
          <w:rFonts w:ascii="Times New Roman" w:hAnsi="Times New Roman" w:cs="Times New Roman"/>
          <w:sz w:val="20"/>
          <w:szCs w:val="20"/>
        </w:rPr>
        <w:t>RCAR</w:t>
      </w:r>
      <w:r w:rsidR="00220C86" w:rsidRPr="00657149">
        <w:rPr>
          <w:rFonts w:ascii="Times New Roman" w:hAnsi="Times New Roman" w:cs="Times New Roman"/>
          <w:sz w:val="20"/>
          <w:szCs w:val="20"/>
        </w:rPr>
        <w:t>-HAB1</w:t>
      </w:r>
      <w:r w:rsidR="003B2E46" w:rsidRPr="00657149">
        <w:rPr>
          <w:rFonts w:ascii="Times New Roman" w:hAnsi="Times New Roman" w:cs="Times New Roman"/>
          <w:sz w:val="20"/>
          <w:szCs w:val="20"/>
        </w:rPr>
        <w:t>-</w:t>
      </w:r>
      <w:r w:rsidR="00220C86" w:rsidRPr="00657149">
        <w:rPr>
          <w:rFonts w:ascii="Times New Roman" w:hAnsi="Times New Roman" w:cs="Times New Roman"/>
          <w:sz w:val="20"/>
          <w:szCs w:val="20"/>
        </w:rPr>
        <w:t>mediated reporter expression in Fig. 2D to 2E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422"/>
        <w:gridCol w:w="706"/>
        <w:gridCol w:w="706"/>
        <w:gridCol w:w="591"/>
        <w:gridCol w:w="591"/>
        <w:gridCol w:w="625"/>
        <w:gridCol w:w="625"/>
        <w:gridCol w:w="706"/>
        <w:gridCol w:w="706"/>
        <w:gridCol w:w="591"/>
        <w:gridCol w:w="591"/>
        <w:gridCol w:w="625"/>
        <w:gridCol w:w="625"/>
        <w:gridCol w:w="706"/>
        <w:gridCol w:w="706"/>
        <w:gridCol w:w="591"/>
        <w:gridCol w:w="591"/>
        <w:gridCol w:w="625"/>
        <w:gridCol w:w="619"/>
      </w:tblGrid>
      <w:tr w:rsidR="00220C86" w:rsidRPr="00657149" w14:paraId="24C5D53E" w14:textId="77777777" w:rsidTr="00EE079E">
        <w:tc>
          <w:tcPr>
            <w:tcW w:w="8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90AE0C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8" w:type="pct"/>
            <w:gridSpan w:val="6"/>
            <w:tcBorders>
              <w:bottom w:val="single" w:sz="4" w:space="0" w:color="auto"/>
            </w:tcBorders>
            <w:vAlign w:val="center"/>
          </w:tcPr>
          <w:p w14:paraId="2371D801" w14:textId="53E876C1" w:rsidR="00220C86" w:rsidRPr="00616714" w:rsidRDefault="00220C86" w:rsidP="00C147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RCAR11-HAB1</w:t>
            </w:r>
          </w:p>
        </w:tc>
        <w:tc>
          <w:tcPr>
            <w:tcW w:w="1378" w:type="pct"/>
            <w:gridSpan w:val="6"/>
            <w:tcBorders>
              <w:bottom w:val="single" w:sz="4" w:space="0" w:color="auto"/>
            </w:tcBorders>
            <w:vAlign w:val="center"/>
          </w:tcPr>
          <w:p w14:paraId="61786971" w14:textId="1820AA06" w:rsidR="00220C86" w:rsidRPr="00616714" w:rsidRDefault="00220C86" w:rsidP="00C147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RCAR1- HAB1</w:t>
            </w:r>
          </w:p>
        </w:tc>
        <w:tc>
          <w:tcPr>
            <w:tcW w:w="1376" w:type="pct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71EE0A" w14:textId="38276ED6" w:rsidR="00220C86" w:rsidRPr="00616714" w:rsidRDefault="00220C86" w:rsidP="00C147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RCAR8- HAB1</w:t>
            </w:r>
          </w:p>
        </w:tc>
      </w:tr>
      <w:tr w:rsidR="00EE079E" w:rsidRPr="00657149" w14:paraId="4780A464" w14:textId="77777777" w:rsidTr="00EE079E">
        <w:tc>
          <w:tcPr>
            <w:tcW w:w="8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7CAB" w14:textId="77777777" w:rsidR="00220C86" w:rsidRPr="00616714" w:rsidRDefault="00220C86" w:rsidP="00C147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C5A176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FF094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D26E5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A03D2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166F5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78C6A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275F5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3FB5D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F03F1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6F046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C57FE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86558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64B20A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1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F1800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0.3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8A732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</w:t>
            </w: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2F1EC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7AC85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10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25696" w14:textId="77777777" w:rsidR="00220C86" w:rsidRPr="00657149" w:rsidRDefault="00220C86" w:rsidP="00C147D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30</w:t>
            </w:r>
          </w:p>
        </w:tc>
      </w:tr>
      <w:tr w:rsidR="00EE079E" w:rsidRPr="00657149" w14:paraId="2C6B09B2" w14:textId="77777777" w:rsidTr="00EE079E"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F5962" w14:textId="5C31FED8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84E24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9002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6B90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4D62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847C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E633D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5FD92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ABEC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4C94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9A5F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0EF64" w14:textId="0C89BE1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4C901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3FB39E" w14:textId="0BAD81C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A8D43" w14:textId="1A58B6B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A2D84" w14:textId="5865606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0E33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89828" w14:textId="442FD018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F209B4" w14:textId="794EF48B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</w:tr>
      <w:tr w:rsidR="00EE079E" w:rsidRPr="00657149" w14:paraId="0DAA4442" w14:textId="77777777" w:rsidTr="00EE079E">
        <w:tc>
          <w:tcPr>
            <w:tcW w:w="8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FBA32" w14:textId="0242A458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6E36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056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E6F" w14:textId="3C88451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C385" w14:textId="52CF0DEB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8BD3" w14:textId="6C55E1A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AF49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5537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C31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4928" w14:textId="1B4DE60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3F2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B4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84D8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304BE" w14:textId="650871C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88D" w14:textId="1002C8A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D6A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D84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EF5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7A46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5E33E1E8" w14:textId="77777777" w:rsidTr="00EE079E">
        <w:tc>
          <w:tcPr>
            <w:tcW w:w="86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0946BB" w14:textId="210E3D0C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6EB5AF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3E0D5FD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2222983E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243753E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799A5C11" w14:textId="35BF02D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CAFD4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3624A8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7CD110E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7B833AA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746ECBF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5992FFAB" w14:textId="167D549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2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7672D97" w14:textId="6122B603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C4CFE5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40C5BBC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7CC0896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0164B174" w14:textId="55D94A58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vAlign w:val="center"/>
          </w:tcPr>
          <w:p w14:paraId="0EF8720E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C3C3E6E" w14:textId="0C06065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3221C0DB" w14:textId="0F8F8D52" w:rsidR="009D67F8" w:rsidRPr="00657149" w:rsidRDefault="00937D18" w:rsidP="00621670">
      <w:pPr>
        <w:jc w:val="left"/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112D4DB8" w14:textId="77777777" w:rsidR="00937D18" w:rsidRPr="00657149" w:rsidRDefault="00937D18" w:rsidP="0062167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6A3D1A" w14:textId="60701B1E" w:rsidR="00C65186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65186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C651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AC4305" w:rsidRPr="00657149">
        <w:rPr>
          <w:rFonts w:ascii="Times New Roman" w:hAnsi="Times New Roman" w:cs="Times New Roman"/>
          <w:sz w:val="20"/>
          <w:szCs w:val="20"/>
        </w:rPr>
        <w:t>3</w:t>
      </w:r>
      <w:r w:rsidR="00C651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C651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C6518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AC4305" w:rsidRPr="00657149">
        <w:rPr>
          <w:rFonts w:ascii="Times New Roman" w:hAnsi="Times New Roman" w:cs="Times New Roman"/>
          <w:sz w:val="20"/>
          <w:szCs w:val="20"/>
        </w:rPr>
        <w:t>RCAR11-</w:t>
      </w:r>
      <w:r w:rsidR="00C65186" w:rsidRPr="00657149">
        <w:rPr>
          <w:rFonts w:ascii="Times New Roman" w:hAnsi="Times New Roman" w:cs="Times New Roman"/>
          <w:sz w:val="20"/>
          <w:szCs w:val="20"/>
        </w:rPr>
        <w:t>mediated</w:t>
      </w:r>
      <w:r w:rsidR="003B2E46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5B3B83" w:rsidRPr="00657149">
        <w:rPr>
          <w:rFonts w:ascii="Times New Roman" w:hAnsi="Times New Roman" w:cs="Times New Roman"/>
          <w:sz w:val="20"/>
          <w:szCs w:val="20"/>
        </w:rPr>
        <w:t xml:space="preserve">inhibition of </w:t>
      </w:r>
      <w:r w:rsidR="00AC4305" w:rsidRPr="00657149">
        <w:rPr>
          <w:rFonts w:ascii="Times New Roman" w:hAnsi="Times New Roman" w:cs="Times New Roman"/>
          <w:sz w:val="20"/>
          <w:szCs w:val="20"/>
        </w:rPr>
        <w:t>ABI2 phosphatase activity</w:t>
      </w:r>
      <w:r w:rsidR="00C65186" w:rsidRPr="00657149">
        <w:rPr>
          <w:rFonts w:ascii="Times New Roman" w:hAnsi="Times New Roman" w:cs="Times New Roman"/>
          <w:sz w:val="20"/>
          <w:szCs w:val="20"/>
        </w:rPr>
        <w:t xml:space="preserve"> in Fig. </w:t>
      </w:r>
      <w:r w:rsidR="00AC4305" w:rsidRPr="00657149">
        <w:rPr>
          <w:rFonts w:ascii="Times New Roman" w:hAnsi="Times New Roman" w:cs="Times New Roman"/>
          <w:sz w:val="20"/>
          <w:szCs w:val="20"/>
        </w:rPr>
        <w:t>3A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44411026" w14:textId="77777777" w:rsidTr="00EE079E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12BBE1A4" w14:textId="656E4CCA" w:rsidR="00C65186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4CCBFBE3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B0CDB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8FBC9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019C5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98CE8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F812A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AFCDA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313CE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5BB329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63F4DFF8" w14:textId="77777777" w:rsidR="00C65186" w:rsidRPr="00616714" w:rsidRDefault="00C65186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2F17D51F" w14:textId="77777777" w:rsidTr="00EE079E">
        <w:tc>
          <w:tcPr>
            <w:tcW w:w="1173" w:type="pct"/>
            <w:tcBorders>
              <w:bottom w:val="nil"/>
            </w:tcBorders>
            <w:vAlign w:val="center"/>
          </w:tcPr>
          <w:p w14:paraId="0F156098" w14:textId="778EBC08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27521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49F3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C9B3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B09E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7F86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1494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51C0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146A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1710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C90D8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38F26618" w14:textId="77777777" w:rsidTr="00EE079E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4057D623" w14:textId="0F7DDD5A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04BEC85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AFD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412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D5D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C2A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F5F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928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E21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A4E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02F62B9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6AB3884A" w14:textId="77777777" w:rsidTr="00EE079E">
        <w:tc>
          <w:tcPr>
            <w:tcW w:w="1173" w:type="pct"/>
            <w:tcBorders>
              <w:top w:val="nil"/>
            </w:tcBorders>
            <w:vAlign w:val="center"/>
          </w:tcPr>
          <w:p w14:paraId="46436955" w14:textId="50F7300B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232CBEB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069D4E5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5BD353F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55492E4E" w14:textId="307B37E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73823EAC" w14:textId="021BF1CF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66AB529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558CE38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1902202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0198CED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5E43D0F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18BC2B10" w14:textId="120B57E6" w:rsidR="009D67F8" w:rsidRPr="00657149" w:rsidRDefault="00937D18" w:rsidP="009D67F8">
      <w:pPr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1C1CA5A8" w14:textId="3BF182A0" w:rsidR="009D67F8" w:rsidRPr="00657149" w:rsidRDefault="009D67F8" w:rsidP="009D67F8">
      <w:pPr>
        <w:rPr>
          <w:rFonts w:ascii="Times New Roman" w:hAnsi="Times New Roman"/>
          <w:sz w:val="20"/>
          <w:szCs w:val="20"/>
        </w:rPr>
      </w:pPr>
    </w:p>
    <w:p w14:paraId="3B2D14A2" w14:textId="77777777" w:rsidR="00937D18" w:rsidRPr="00657149" w:rsidRDefault="00937D18" w:rsidP="009D67F8">
      <w:pPr>
        <w:rPr>
          <w:rFonts w:ascii="Times New Roman" w:hAnsi="Times New Roman"/>
          <w:sz w:val="20"/>
          <w:szCs w:val="20"/>
        </w:rPr>
      </w:pPr>
    </w:p>
    <w:p w14:paraId="6E25CF38" w14:textId="3B8B85DD" w:rsidR="009D67F8" w:rsidRPr="00657149" w:rsidRDefault="009D67F8" w:rsidP="009D67F8">
      <w:pPr>
        <w:rPr>
          <w:rFonts w:ascii="Times New Roman" w:hAnsi="Times New Roman"/>
          <w:sz w:val="20"/>
          <w:szCs w:val="20"/>
        </w:rPr>
      </w:pPr>
    </w:p>
    <w:p w14:paraId="729B4620" w14:textId="77777777" w:rsidR="009D67F8" w:rsidRPr="00657149" w:rsidRDefault="009D67F8" w:rsidP="009D67F8">
      <w:pPr>
        <w:rPr>
          <w:rFonts w:ascii="Times New Roman" w:hAnsi="Times New Roman" w:cs="Times New Roman"/>
          <w:sz w:val="20"/>
          <w:szCs w:val="20"/>
        </w:rPr>
      </w:pPr>
    </w:p>
    <w:p w14:paraId="729CE458" w14:textId="45280707" w:rsidR="00AC4305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AC4305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4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RCAR1-mediated </w:t>
      </w:r>
      <w:r w:rsidR="005B3B83" w:rsidRPr="00657149">
        <w:rPr>
          <w:rFonts w:ascii="Times New Roman" w:hAnsi="Times New Roman" w:cs="Times New Roman"/>
          <w:sz w:val="20"/>
          <w:szCs w:val="20"/>
        </w:rPr>
        <w:t>inhibition of ABI2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phosphatase activity in Fig. 3B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698F9107" w14:textId="77777777" w:rsidTr="0053583F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273FC6B6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54B7014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97789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B7BB7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5F71E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6195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7A1A3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09B11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9C57F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A8FAD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2DF6A11D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733F5687" w14:textId="77777777" w:rsidTr="0053583F">
        <w:tc>
          <w:tcPr>
            <w:tcW w:w="1173" w:type="pct"/>
            <w:tcBorders>
              <w:bottom w:val="nil"/>
            </w:tcBorders>
            <w:vAlign w:val="center"/>
          </w:tcPr>
          <w:p w14:paraId="43BB9BED" w14:textId="3181E633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59998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3C65A" w14:textId="17736A4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D63A1" w14:textId="41C166BC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3F7EC" w14:textId="338F0992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AE9CF" w14:textId="116F06A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87236" w14:textId="6B5DE0C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22416" w14:textId="0B84CBB2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F28BF" w14:textId="00873553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B0F89" w14:textId="5E155378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AFE70B" w14:textId="733003C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27E38B4D" w14:textId="77777777" w:rsidTr="0053583F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5FE76876" w14:textId="581E3115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4B9F549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7AB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0E4C" w14:textId="140DBEC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81AD" w14:textId="6E5D089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C4A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2FC7" w14:textId="021FBEC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E1D3" w14:textId="16E6D96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125" w14:textId="312ED043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BF2" w14:textId="6BF8594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4EA19525" w14:textId="3185E8D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0E288E70" w14:textId="77777777" w:rsidTr="0053583F">
        <w:tc>
          <w:tcPr>
            <w:tcW w:w="1173" w:type="pct"/>
            <w:tcBorders>
              <w:top w:val="nil"/>
            </w:tcBorders>
            <w:vAlign w:val="center"/>
          </w:tcPr>
          <w:p w14:paraId="5F63E129" w14:textId="5C084277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15C1DA1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48D8189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25344534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614FA864" w14:textId="05184CB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47FBEFA0" w14:textId="1044035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2724AB2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44C71C2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259029B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269C01C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49FD1C0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6A9D0B85" w14:textId="2447AF14" w:rsidR="009D67F8" w:rsidRPr="00657149" w:rsidRDefault="00937D18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11F71D5D" w14:textId="77777777" w:rsidR="009D67F8" w:rsidRPr="00657149" w:rsidRDefault="009D67F8" w:rsidP="00A72E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48B1325" w14:textId="2E909CFC" w:rsidR="00AC4305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C4305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5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RCAR8-mediated </w:t>
      </w:r>
      <w:r w:rsidR="005B3B83" w:rsidRPr="00657149">
        <w:rPr>
          <w:rFonts w:ascii="Times New Roman" w:hAnsi="Times New Roman" w:cs="Times New Roman"/>
          <w:sz w:val="20"/>
          <w:szCs w:val="20"/>
        </w:rPr>
        <w:t>inhibition of ABI2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phosphatase activity in Fig. 3C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2DFD7E20" w14:textId="77777777" w:rsidTr="0053583F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78609B04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2D27D8B2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10266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5E5CF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E1FA0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00668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28FF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A85F8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2699D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A82E1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22FBB939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56D44FAD" w14:textId="77777777" w:rsidTr="0053583F">
        <w:tc>
          <w:tcPr>
            <w:tcW w:w="1173" w:type="pct"/>
            <w:tcBorders>
              <w:bottom w:val="nil"/>
            </w:tcBorders>
            <w:vAlign w:val="center"/>
          </w:tcPr>
          <w:p w14:paraId="70DC50DD" w14:textId="59C9A02E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1713D0" w14:textId="170BB8B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FF132" w14:textId="6261D35F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4F4D0" w14:textId="60B655B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0ADC0" w14:textId="129CB31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65E97" w14:textId="22DF4D0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79768" w14:textId="06881BC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84561" w14:textId="240625F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A507C" w14:textId="1AEA34EB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E925E" w14:textId="25FCCED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61FA82" w14:textId="6E982C8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</w:tr>
      <w:tr w:rsidR="00EE079E" w:rsidRPr="00657149" w14:paraId="6BB74E6E" w14:textId="77777777" w:rsidTr="0053583F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2A0182D4" w14:textId="1B3E09E5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1704D6D6" w14:textId="5EF02A40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7EB9" w14:textId="3E91CDE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54C6" w14:textId="7A955CB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1A67" w14:textId="4F1339C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BF9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5D26" w14:textId="2F9CDBB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4B59" w14:textId="2FA5D373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9FA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892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0524B16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6D6E8239" w14:textId="77777777" w:rsidTr="0053583F">
        <w:tc>
          <w:tcPr>
            <w:tcW w:w="1173" w:type="pct"/>
            <w:tcBorders>
              <w:top w:val="nil"/>
            </w:tcBorders>
            <w:vAlign w:val="center"/>
          </w:tcPr>
          <w:p w14:paraId="7248B5C3" w14:textId="603513E0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6A71F7F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3141CD5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44704971" w14:textId="780584D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22BE5A08" w14:textId="06C5AA1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7B90A08C" w14:textId="1C41F36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766C0B2D" w14:textId="29244F5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29F5A1FA" w14:textId="71056BC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4F53CB9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CB521B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2BDA36A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25D35207" w14:textId="7736BC18" w:rsidR="009D67F8" w:rsidRPr="00657149" w:rsidRDefault="00937D18" w:rsidP="00236E28">
      <w:pPr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09DAE839" w14:textId="77777777" w:rsidR="00937D18" w:rsidRPr="00657149" w:rsidRDefault="00937D18" w:rsidP="00061B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80BA39" w14:textId="233AC8F2" w:rsidR="00AC4305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C4305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6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RCAR11-mediated </w:t>
      </w:r>
      <w:r w:rsidR="005B3B83" w:rsidRPr="00657149">
        <w:rPr>
          <w:rFonts w:ascii="Times New Roman" w:hAnsi="Times New Roman" w:cs="Times New Roman"/>
          <w:sz w:val="20"/>
          <w:szCs w:val="20"/>
        </w:rPr>
        <w:t xml:space="preserve">inhibition of </w:t>
      </w:r>
      <w:r w:rsidR="00AC4305" w:rsidRPr="00657149">
        <w:rPr>
          <w:rFonts w:ascii="Times New Roman" w:hAnsi="Times New Roman" w:cs="Times New Roman"/>
          <w:sz w:val="20"/>
          <w:szCs w:val="20"/>
        </w:rPr>
        <w:t>HAB1 phosphatase activity in Fig. 3D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7F7D43C2" w14:textId="77777777" w:rsidTr="0053583F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3C74FB7E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6EE0E1FE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AC994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419CC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E5137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EAE54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2B665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BE720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EBDCC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41432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17B7C13F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6C6C5ADB" w14:textId="77777777" w:rsidTr="0053583F">
        <w:tc>
          <w:tcPr>
            <w:tcW w:w="1173" w:type="pct"/>
            <w:tcBorders>
              <w:bottom w:val="nil"/>
            </w:tcBorders>
            <w:vAlign w:val="center"/>
          </w:tcPr>
          <w:p w14:paraId="039D5A53" w14:textId="1B78FF14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9EC48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6F0A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AD63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8C18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4AE0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4607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5719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4CA2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D5CB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9ACB0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37F8662C" w14:textId="77777777" w:rsidTr="0053583F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13E6790D" w14:textId="6F0D0358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0BBE940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D19E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596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082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C4E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0035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916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CCF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494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12829E1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1E7C30FF" w14:textId="77777777" w:rsidTr="0053583F">
        <w:tc>
          <w:tcPr>
            <w:tcW w:w="1173" w:type="pct"/>
            <w:tcBorders>
              <w:top w:val="nil"/>
            </w:tcBorders>
            <w:vAlign w:val="center"/>
          </w:tcPr>
          <w:p w14:paraId="4F748332" w14:textId="5D1D17A6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43D9ED8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1A794DA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3AA3ABD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34046A91" w14:textId="49AEB5AC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28790223" w14:textId="4E7C520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4553BAC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38322C4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77D8950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4AD9F81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270FA6B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112B9F9A" w14:textId="6B7C64A2" w:rsidR="009D67F8" w:rsidRPr="00657149" w:rsidRDefault="00937D18" w:rsidP="009D67F8">
      <w:pPr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1E2D8075" w14:textId="77777777" w:rsidR="00937D18" w:rsidRPr="00657149" w:rsidRDefault="00937D18" w:rsidP="009D67F8">
      <w:pPr>
        <w:rPr>
          <w:rFonts w:ascii="Times New Roman" w:hAnsi="Times New Roman" w:cs="Times New Roman"/>
          <w:sz w:val="20"/>
          <w:szCs w:val="20"/>
        </w:rPr>
      </w:pPr>
    </w:p>
    <w:p w14:paraId="27E681F3" w14:textId="2A2C4312" w:rsidR="00AC4305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C4305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7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RCAR1-mediated </w:t>
      </w:r>
      <w:r w:rsidR="005B3B83" w:rsidRPr="00657149">
        <w:rPr>
          <w:rFonts w:ascii="Times New Roman" w:hAnsi="Times New Roman" w:cs="Times New Roman"/>
          <w:sz w:val="20"/>
          <w:szCs w:val="20"/>
        </w:rPr>
        <w:t xml:space="preserve">inhibition of </w:t>
      </w:r>
      <w:r w:rsidR="00AC4305" w:rsidRPr="00657149">
        <w:rPr>
          <w:rFonts w:ascii="Times New Roman" w:hAnsi="Times New Roman" w:cs="Times New Roman"/>
          <w:sz w:val="20"/>
          <w:szCs w:val="20"/>
        </w:rPr>
        <w:t>HAB1 phosphatase activity in Fig. 3E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6C157ADD" w14:textId="77777777" w:rsidTr="0053583F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51140336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07CC0533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037C4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8238E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8F81E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388B6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0AAF3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AF76F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317E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96DD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16E86272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3F9D6013" w14:textId="77777777" w:rsidTr="0053583F">
        <w:tc>
          <w:tcPr>
            <w:tcW w:w="1173" w:type="pct"/>
            <w:tcBorders>
              <w:bottom w:val="nil"/>
            </w:tcBorders>
            <w:vAlign w:val="center"/>
          </w:tcPr>
          <w:p w14:paraId="0F176D1E" w14:textId="7739D6CD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C1E30E" w14:textId="690C1578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04AAD" w14:textId="1AC9A80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DD0B3" w14:textId="5047636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C34A0" w14:textId="21173D9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BB08D" w14:textId="38DD289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0BD35" w14:textId="7FEB917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765A1" w14:textId="24E1F3F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2C75A" w14:textId="021CD99F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696D2" w14:textId="3E0CCFAC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04C8EF" w14:textId="523BA36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</w:tr>
      <w:tr w:rsidR="00EE079E" w:rsidRPr="00657149" w14:paraId="5C74ADAB" w14:textId="77777777" w:rsidTr="0053583F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137B9E49" w14:textId="6D6CC2DF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087400C8" w14:textId="0B657C2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BD37" w14:textId="61CA582B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C88A" w14:textId="24A62EA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1CA4" w14:textId="7C90BCF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67F" w14:textId="6454A7C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5497" w14:textId="0FEFFDA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DF27" w14:textId="2F6192E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9AC9" w14:textId="21C815D2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CCA9" w14:textId="7184A91F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2E505FB7" w14:textId="3738717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</w:tr>
      <w:tr w:rsidR="00EE079E" w:rsidRPr="00657149" w14:paraId="0AC0FA73" w14:textId="77777777" w:rsidTr="0053583F">
        <w:tc>
          <w:tcPr>
            <w:tcW w:w="1173" w:type="pct"/>
            <w:tcBorders>
              <w:top w:val="nil"/>
            </w:tcBorders>
            <w:vAlign w:val="center"/>
          </w:tcPr>
          <w:p w14:paraId="03377030" w14:textId="52416E64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00D7869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67539F6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0E16507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091A5C4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535297E2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2299AA9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7C33505A" w14:textId="44E8FF5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79E8E8C" w14:textId="39985FA2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78CF6274" w14:textId="2599981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4700F4ED" w14:textId="106C030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0082A6BE" w14:textId="3BE4B77A" w:rsidR="00923973" w:rsidRPr="00657149" w:rsidRDefault="00937D18" w:rsidP="00937D18">
      <w:pPr>
        <w:jc w:val="left"/>
        <w:rPr>
          <w:rFonts w:ascii="Times New Roman" w:hAnsi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505FA27B" w14:textId="77777777" w:rsidR="00937D18" w:rsidRPr="00657149" w:rsidRDefault="00937D18" w:rsidP="00937D1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D1A6556" w14:textId="1B276498" w:rsidR="00AC4305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AC4305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F02273" w:rsidRPr="00657149">
        <w:rPr>
          <w:rFonts w:ascii="Times New Roman" w:hAnsi="Times New Roman" w:cs="Times New Roman"/>
          <w:sz w:val="20"/>
          <w:szCs w:val="20"/>
        </w:rPr>
        <w:t>8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AC4305" w:rsidRPr="00657149">
        <w:rPr>
          <w:rFonts w:ascii="Times New Roman" w:hAnsi="Times New Roman" w:cs="Times New Roman"/>
          <w:sz w:val="20"/>
          <w:szCs w:val="20"/>
        </w:rPr>
        <w:t xml:space="preserve"> RCAR8-mediated </w:t>
      </w:r>
      <w:r w:rsidR="005B3B83" w:rsidRPr="00657149">
        <w:rPr>
          <w:rFonts w:ascii="Times New Roman" w:hAnsi="Times New Roman" w:cs="Times New Roman"/>
          <w:sz w:val="20"/>
          <w:szCs w:val="20"/>
        </w:rPr>
        <w:t xml:space="preserve">inhibition of </w:t>
      </w:r>
      <w:r w:rsidR="00AC4305" w:rsidRPr="00657149">
        <w:rPr>
          <w:rFonts w:ascii="Times New Roman" w:hAnsi="Times New Roman" w:cs="Times New Roman"/>
          <w:sz w:val="20"/>
          <w:szCs w:val="20"/>
        </w:rPr>
        <w:t>HAB1 phosphatase activity in Fig. 3F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272"/>
        <w:gridCol w:w="1478"/>
        <w:gridCol w:w="1250"/>
        <w:gridCol w:w="1250"/>
        <w:gridCol w:w="1021"/>
        <w:gridCol w:w="1021"/>
        <w:gridCol w:w="856"/>
        <w:gridCol w:w="856"/>
        <w:gridCol w:w="907"/>
        <w:gridCol w:w="907"/>
        <w:gridCol w:w="1130"/>
      </w:tblGrid>
      <w:tr w:rsidR="00AC4305" w:rsidRPr="00657149" w14:paraId="3936E22E" w14:textId="77777777" w:rsidTr="0053583F"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08AE6D69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Ligands (µM)</w:t>
            </w:r>
          </w:p>
        </w:tc>
        <w:tc>
          <w:tcPr>
            <w:tcW w:w="530" w:type="pct"/>
            <w:tcBorders>
              <w:bottom w:val="single" w:sz="4" w:space="0" w:color="auto"/>
              <w:right w:val="nil"/>
            </w:tcBorders>
            <w:vAlign w:val="center"/>
          </w:tcPr>
          <w:p w14:paraId="26A80E77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0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FC359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5F82F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F0E85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1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CF04A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.3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B16F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D7BB1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F0D57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FACD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</w:tcBorders>
            <w:vAlign w:val="center"/>
          </w:tcPr>
          <w:p w14:paraId="03F716EB" w14:textId="77777777" w:rsidR="00AC4305" w:rsidRPr="00616714" w:rsidRDefault="00AC4305" w:rsidP="0053583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0</w:t>
            </w:r>
          </w:p>
        </w:tc>
      </w:tr>
      <w:tr w:rsidR="00EE079E" w:rsidRPr="00657149" w14:paraId="7F770D48" w14:textId="77777777" w:rsidTr="0053583F">
        <w:tc>
          <w:tcPr>
            <w:tcW w:w="1173" w:type="pct"/>
            <w:tcBorders>
              <w:bottom w:val="nil"/>
            </w:tcBorders>
            <w:vAlign w:val="center"/>
          </w:tcPr>
          <w:p w14:paraId="098FCA04" w14:textId="5DFCC777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1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45C3FB" w14:textId="4F58DE8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C6DCB" w14:textId="1F5DAC46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CD717" w14:textId="67A6BAFD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47F18" w14:textId="026079A5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CB1BB" w14:textId="4A275A7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B2FFF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D140A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6ABA3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3443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DBB336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3B70D8D2" w14:textId="77777777" w:rsidTr="0053583F">
        <w:tc>
          <w:tcPr>
            <w:tcW w:w="1173" w:type="pct"/>
            <w:tcBorders>
              <w:top w:val="nil"/>
              <w:bottom w:val="nil"/>
            </w:tcBorders>
            <w:vAlign w:val="center"/>
          </w:tcPr>
          <w:p w14:paraId="15458E3A" w14:textId="6A8628B0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CCP2 to </w:t>
            </w:r>
            <w:r w:rsidRPr="00616714">
              <w:rPr>
                <w:rFonts w:ascii="Times New Roman" w:hAnsi="Times New Roman" w:hint="eastAsia"/>
                <w:b/>
                <w:bCs/>
              </w:rPr>
              <w:t>A</w:t>
            </w:r>
            <w:r w:rsidRPr="0061671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286DFF58" w14:textId="62C6C24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9642" w14:textId="7E17107A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19CD" w14:textId="55E0027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8D4F" w14:textId="0DCC8474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069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89A0" w14:textId="7A020019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C219" w14:textId="39CAB47F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2667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17DB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</w:tcBorders>
            <w:vAlign w:val="center"/>
          </w:tcPr>
          <w:p w14:paraId="7B710F9C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EE079E" w:rsidRPr="00657149" w14:paraId="2D9FB6F5" w14:textId="77777777" w:rsidTr="0053583F">
        <w:tc>
          <w:tcPr>
            <w:tcW w:w="1173" w:type="pct"/>
            <w:tcBorders>
              <w:top w:val="nil"/>
            </w:tcBorders>
            <w:vAlign w:val="center"/>
          </w:tcPr>
          <w:p w14:paraId="733AC195" w14:textId="52C07553" w:rsidR="00EE079E" w:rsidRPr="00616714" w:rsidRDefault="00EE079E" w:rsidP="00EE079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 to CCP1</w:t>
            </w:r>
          </w:p>
        </w:tc>
        <w:tc>
          <w:tcPr>
            <w:tcW w:w="530" w:type="pct"/>
            <w:tcBorders>
              <w:top w:val="nil"/>
              <w:right w:val="nil"/>
            </w:tcBorders>
            <w:vAlign w:val="center"/>
          </w:tcPr>
          <w:p w14:paraId="30217468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0E7B7640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31743F21" w14:textId="1ABCA2CC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53A6B293" w14:textId="51BE26A1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3D1D8639" w14:textId="06DCC303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30B303DD" w14:textId="5E31F95E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vAlign w:val="center"/>
          </w:tcPr>
          <w:p w14:paraId="5EA7EFE1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6BAA663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03209099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05" w:type="pct"/>
            <w:tcBorders>
              <w:top w:val="nil"/>
              <w:left w:val="nil"/>
            </w:tcBorders>
            <w:vAlign w:val="center"/>
          </w:tcPr>
          <w:p w14:paraId="1357E2AD" w14:textId="77777777" w:rsidR="00EE079E" w:rsidRPr="00657149" w:rsidRDefault="00EE079E" w:rsidP="00EE079E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4E924BCC" w14:textId="7FE91661" w:rsidR="00F02273" w:rsidRPr="00657149" w:rsidRDefault="00937D18" w:rsidP="00937D18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5A842526" w14:textId="1A92050A" w:rsidR="00713402" w:rsidRPr="00657149" w:rsidRDefault="00713402" w:rsidP="00937D18">
      <w:pPr>
        <w:rPr>
          <w:rFonts w:ascii="Times New Roman" w:hAnsi="Times New Roman" w:cs="Times New Roman"/>
          <w:sz w:val="20"/>
          <w:szCs w:val="20"/>
        </w:rPr>
      </w:pPr>
    </w:p>
    <w:p w14:paraId="58A7BDBD" w14:textId="2B1FEC67" w:rsidR="00F02273" w:rsidRPr="00657149" w:rsidRDefault="009904F9" w:rsidP="00A72EEF">
      <w:pPr>
        <w:jc w:val="left"/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F02273" w:rsidRPr="00657149">
        <w:rPr>
          <w:rFonts w:ascii="Times New Roman" w:hAnsi="Times New Roman" w:cs="Times New Roman" w:hint="eastAsia"/>
          <w:sz w:val="20"/>
          <w:szCs w:val="20"/>
        </w:rPr>
        <w:t>Table</w:t>
      </w:r>
      <w:r w:rsidR="00F02273" w:rsidRPr="00657149">
        <w:rPr>
          <w:rFonts w:ascii="Times New Roman" w:hAnsi="Times New Roman" w:cs="Times New Roman"/>
          <w:sz w:val="20"/>
          <w:szCs w:val="20"/>
        </w:rPr>
        <w:t xml:space="preserve"> 9 </w:t>
      </w:r>
      <w:r w:rsidR="006367B5">
        <w:rPr>
          <w:rFonts w:ascii="Times New Roman" w:hAnsi="Times New Roman" w:cs="Times New Roman"/>
          <w:sz w:val="20"/>
          <w:szCs w:val="20"/>
        </w:rPr>
        <w:t>Statistical significance</w:t>
      </w:r>
      <w:r w:rsidR="00F02273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3B2E46" w:rsidRPr="00657149">
        <w:rPr>
          <w:rFonts w:ascii="Times New Roman" w:hAnsi="Times New Roman" w:cs="Times New Roman"/>
          <w:sz w:val="20"/>
          <w:szCs w:val="20"/>
        </w:rPr>
        <w:t>of</w:t>
      </w:r>
      <w:r w:rsidR="00F02273" w:rsidRPr="00657149">
        <w:rPr>
          <w:rFonts w:ascii="Times New Roman" w:hAnsi="Times New Roman" w:cs="Times New Roman"/>
          <w:sz w:val="20"/>
          <w:szCs w:val="20"/>
        </w:rPr>
        <w:t xml:space="preserve"> </w:t>
      </w:r>
      <w:r w:rsidR="008F676A" w:rsidRPr="00657149">
        <w:rPr>
          <w:rFonts w:ascii="Times New Roman" w:hAnsi="Times New Roman" w:cs="Times New Roman"/>
          <w:sz w:val="20"/>
          <w:szCs w:val="20"/>
        </w:rPr>
        <w:t>leaf growth of ligand-treated plants compared to mock-treated plants</w:t>
      </w:r>
      <w:r w:rsidR="00F02273" w:rsidRPr="00657149">
        <w:rPr>
          <w:rFonts w:ascii="Times New Roman" w:hAnsi="Times New Roman" w:cs="Times New Roman"/>
          <w:sz w:val="20"/>
          <w:szCs w:val="20"/>
        </w:rPr>
        <w:t xml:space="preserve"> in Fig. </w:t>
      </w:r>
      <w:r w:rsidR="0020688B" w:rsidRPr="00657149">
        <w:rPr>
          <w:rFonts w:ascii="Times New Roman" w:hAnsi="Times New Roman" w:cs="Times New Roman"/>
          <w:sz w:val="20"/>
          <w:szCs w:val="20"/>
        </w:rPr>
        <w:t>6A</w:t>
      </w:r>
      <w:r w:rsidR="00A72EEF" w:rsidRPr="006571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880"/>
        <w:gridCol w:w="1880"/>
        <w:gridCol w:w="1699"/>
        <w:gridCol w:w="1437"/>
        <w:gridCol w:w="1437"/>
        <w:gridCol w:w="1174"/>
        <w:gridCol w:w="1174"/>
        <w:gridCol w:w="985"/>
        <w:gridCol w:w="985"/>
        <w:gridCol w:w="1297"/>
      </w:tblGrid>
      <w:tr w:rsidR="009B69A0" w:rsidRPr="00657149" w14:paraId="313CF589" w14:textId="77777777" w:rsidTr="00621670">
        <w:tc>
          <w:tcPr>
            <w:tcW w:w="1348" w:type="pct"/>
            <w:gridSpan w:val="2"/>
            <w:tcBorders>
              <w:bottom w:val="single" w:sz="4" w:space="0" w:color="auto"/>
            </w:tcBorders>
            <w:vAlign w:val="center"/>
          </w:tcPr>
          <w:p w14:paraId="3626E815" w14:textId="2FF11F3F" w:rsidR="009B69A0" w:rsidRPr="00657149" w:rsidRDefault="009B69A0" w:rsidP="00C147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52" w:type="pct"/>
            <w:gridSpan w:val="8"/>
            <w:tcBorders>
              <w:bottom w:val="single" w:sz="4" w:space="0" w:color="auto"/>
            </w:tcBorders>
            <w:vAlign w:val="center"/>
          </w:tcPr>
          <w:p w14:paraId="2CF795DC" w14:textId="23A522FF" w:rsidR="009B69A0" w:rsidRPr="00616714" w:rsidRDefault="009B69A0" w:rsidP="00C147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 w:hint="eastAsia"/>
                <w:b/>
                <w:bCs/>
              </w:rPr>
              <w:t>D</w:t>
            </w:r>
            <w:r w:rsidRPr="00616714">
              <w:rPr>
                <w:rFonts w:ascii="Times New Roman" w:hAnsi="Times New Roman"/>
                <w:b/>
                <w:bCs/>
              </w:rPr>
              <w:t xml:space="preserve">ays </w:t>
            </w:r>
            <w:r w:rsidR="001031F2" w:rsidRPr="00616714">
              <w:rPr>
                <w:rFonts w:ascii="Times New Roman" w:hAnsi="Times New Roman"/>
                <w:b/>
                <w:bCs/>
              </w:rPr>
              <w:t>under the</w:t>
            </w:r>
            <w:r w:rsidRPr="00616714">
              <w:rPr>
                <w:rFonts w:ascii="Times New Roman" w:hAnsi="Times New Roman"/>
                <w:b/>
                <w:bCs/>
              </w:rPr>
              <w:t xml:space="preserve"> progressive drought</w:t>
            </w:r>
          </w:p>
        </w:tc>
      </w:tr>
      <w:tr w:rsidR="009B69A0" w:rsidRPr="00657149" w14:paraId="48BBA713" w14:textId="77777777" w:rsidTr="00A72EEF"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7B20119E" w14:textId="7240A7DB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Ligands 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677D023B" w14:textId="487096F5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oncentration</w:t>
            </w:r>
          </w:p>
        </w:tc>
        <w:tc>
          <w:tcPr>
            <w:tcW w:w="609" w:type="pct"/>
            <w:tcBorders>
              <w:bottom w:val="single" w:sz="4" w:space="0" w:color="auto"/>
              <w:right w:val="nil"/>
            </w:tcBorders>
            <w:vAlign w:val="center"/>
          </w:tcPr>
          <w:p w14:paraId="41CB8619" w14:textId="18661D39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43FCE" w14:textId="207BC696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 w:hint="eastAsia"/>
                <w:b/>
                <w:bCs/>
              </w:rPr>
              <w:t>6</w:t>
            </w:r>
          </w:p>
        </w:tc>
        <w:tc>
          <w:tcPr>
            <w:tcW w:w="5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089B1" w14:textId="477E28C8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 w:hint="eastAsia"/>
                <w:b/>
                <w:bCs/>
              </w:rPr>
              <w:t>1</w:t>
            </w:r>
            <w:r w:rsidRPr="00616714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F2C8E" w14:textId="4DEF54A6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8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D3AF3" w14:textId="718F55E5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24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B3D51" w14:textId="22DF1A1E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C1962" w14:textId="63F9C856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6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</w:tcBorders>
            <w:vAlign w:val="center"/>
          </w:tcPr>
          <w:p w14:paraId="56A6669E" w14:textId="00878A7A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42</w:t>
            </w:r>
          </w:p>
        </w:tc>
      </w:tr>
      <w:tr w:rsidR="009B69A0" w:rsidRPr="00657149" w14:paraId="44C1DBF2" w14:textId="77777777" w:rsidTr="00A72EEF">
        <w:tc>
          <w:tcPr>
            <w:tcW w:w="674" w:type="pct"/>
            <w:tcBorders>
              <w:bottom w:val="nil"/>
            </w:tcBorders>
            <w:vAlign w:val="center"/>
          </w:tcPr>
          <w:p w14:paraId="116BA77C" w14:textId="13C9B530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 xml:space="preserve">ABA </w:t>
            </w:r>
          </w:p>
        </w:tc>
        <w:tc>
          <w:tcPr>
            <w:tcW w:w="674" w:type="pct"/>
            <w:tcBorders>
              <w:bottom w:val="nil"/>
            </w:tcBorders>
            <w:vAlign w:val="center"/>
          </w:tcPr>
          <w:p w14:paraId="0AA44FBB" w14:textId="3C38B3B3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 µM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936CEF" w14:textId="250B8204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6E8EA" w14:textId="45878D73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2158D" w14:textId="7C4A3EE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19312" w14:textId="10560FE4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3F301" w14:textId="19613E3C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E428F" w14:textId="77777777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C2F94" w14:textId="77777777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BE3346" w14:textId="77777777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9B69A0" w:rsidRPr="00657149" w14:paraId="1EB34B4D" w14:textId="77777777" w:rsidTr="00A72EEF"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005AB722" w14:textId="5B9EEE7A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ABA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7A8EA99D" w14:textId="7B2FB4A1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 µM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4E0DF7DA" w14:textId="7691D8CD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3DF1" w14:textId="54373372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EE91" w14:textId="64BD89BC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E401" w14:textId="5659CBA9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BE19" w14:textId="429D53BF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A6B7" w14:textId="28A298F6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87F6" w14:textId="00D2CF4A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14:paraId="592294CC" w14:textId="366B491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9B69A0" w:rsidRPr="00657149" w14:paraId="21D68381" w14:textId="77777777" w:rsidTr="00A72EEF"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4A198D12" w14:textId="28130945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104FECE1" w14:textId="7D576B0A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 µM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653F2B1C" w14:textId="2F408CC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B3ED" w14:textId="5A648FB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7460" w14:textId="5EEB5EBD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4238" w14:textId="069E5606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32CA" w14:textId="57E794CD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3E0F" w14:textId="5C5F3956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94A7" w14:textId="4CDEE4C2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14:paraId="4EE77DEB" w14:textId="3B007B1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9B69A0" w:rsidRPr="00657149" w14:paraId="1B8AD6FD" w14:textId="77777777" w:rsidTr="00A72EEF"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43E0ECD5" w14:textId="4D013B9A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2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2D561C07" w14:textId="4358567E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 µM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5B7DFFC9" w14:textId="165D9434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B85F" w14:textId="1F0B5EC4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D758" w14:textId="123F50CF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4C12" w14:textId="220BD33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272F" w14:textId="544DD108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E4FA" w14:textId="1B5D4470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3FC8" w14:textId="1DFAC4E3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14:paraId="09FBCA41" w14:textId="1C800BC9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  <w:tr w:rsidR="009B69A0" w:rsidRPr="00657149" w14:paraId="4A12D1B7" w14:textId="77777777" w:rsidTr="00A72EEF"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68B0FEAB" w14:textId="0732C14D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3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24F5021B" w14:textId="412E6B3C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10 µM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665E79E2" w14:textId="3C8CA2F9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B628" w14:textId="7A5506F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FB51" w14:textId="2AFA24A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23A6" w14:textId="595BECC2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6D40" w14:textId="125606B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n</w:t>
            </w: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F0D7" w14:textId="382EC892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319B" w14:textId="7CBCC40E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14:paraId="151B0EC8" w14:textId="70BA3B27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 w:hint="eastAsia"/>
              </w:rPr>
              <w:t>s</w:t>
            </w:r>
          </w:p>
        </w:tc>
      </w:tr>
      <w:tr w:rsidR="009B69A0" w:rsidRPr="00657149" w14:paraId="7B1AD8AE" w14:textId="77777777" w:rsidTr="00A72EEF">
        <w:tc>
          <w:tcPr>
            <w:tcW w:w="674" w:type="pct"/>
            <w:tcBorders>
              <w:top w:val="nil"/>
            </w:tcBorders>
            <w:vAlign w:val="center"/>
          </w:tcPr>
          <w:p w14:paraId="6F22D365" w14:textId="549E08C0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CCP3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14:paraId="1554625C" w14:textId="4DC2A389" w:rsidR="009B69A0" w:rsidRPr="00616714" w:rsidRDefault="009B69A0" w:rsidP="009B69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16714">
              <w:rPr>
                <w:rFonts w:ascii="Times New Roman" w:hAnsi="Times New Roman"/>
                <w:b/>
                <w:bCs/>
              </w:rPr>
              <w:t>30 µM</w:t>
            </w:r>
          </w:p>
        </w:tc>
        <w:tc>
          <w:tcPr>
            <w:tcW w:w="609" w:type="pct"/>
            <w:tcBorders>
              <w:top w:val="nil"/>
              <w:right w:val="nil"/>
            </w:tcBorders>
            <w:vAlign w:val="center"/>
          </w:tcPr>
          <w:p w14:paraId="614E0F1A" w14:textId="291D46B3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0AA654AE" w14:textId="632E197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2A0B50D5" w14:textId="7A92EAC6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14:paraId="0F28C902" w14:textId="7145AF41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14:paraId="2AB40C19" w14:textId="094D50E9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ns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center"/>
          </w:tcPr>
          <w:p w14:paraId="5840E1AA" w14:textId="77777777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center"/>
          </w:tcPr>
          <w:p w14:paraId="4C1E14A4" w14:textId="75D16280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  <w:tc>
          <w:tcPr>
            <w:tcW w:w="465" w:type="pct"/>
            <w:tcBorders>
              <w:top w:val="nil"/>
              <w:left w:val="nil"/>
            </w:tcBorders>
            <w:vAlign w:val="center"/>
          </w:tcPr>
          <w:p w14:paraId="5BEF0189" w14:textId="337C40ED" w:rsidR="009B69A0" w:rsidRPr="00657149" w:rsidRDefault="009B69A0" w:rsidP="009B69A0">
            <w:pPr>
              <w:jc w:val="center"/>
              <w:rPr>
                <w:rFonts w:ascii="Times New Roman" w:hAnsi="Times New Roman"/>
              </w:rPr>
            </w:pPr>
            <w:r w:rsidRPr="00657149">
              <w:rPr>
                <w:rFonts w:ascii="Times New Roman" w:hAnsi="Times New Roman"/>
              </w:rPr>
              <w:t>s</w:t>
            </w:r>
          </w:p>
        </w:tc>
      </w:tr>
    </w:tbl>
    <w:p w14:paraId="2263AFA0" w14:textId="5FDAE71C" w:rsidR="00923973" w:rsidRPr="00657149" w:rsidRDefault="00937D18" w:rsidP="00937D18">
      <w:pPr>
        <w:rPr>
          <w:rFonts w:ascii="Times New Roman" w:hAnsi="Times New Roman" w:cs="Times New Roman"/>
          <w:sz w:val="20"/>
          <w:szCs w:val="20"/>
        </w:rPr>
      </w:pPr>
      <w:r w:rsidRPr="00657149">
        <w:rPr>
          <w:rFonts w:ascii="Times New Roman" w:hAnsi="Times New Roman"/>
          <w:sz w:val="20"/>
          <w:szCs w:val="20"/>
        </w:rPr>
        <w:t>P &lt; 0.05 (one-way ANOVA) is considered as a significant difference and expressed as “s”. Otherwise, the difference is regarded as insignificant indicated as “ns”.</w:t>
      </w:r>
    </w:p>
    <w:p w14:paraId="129C259F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623DCE9B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4B65DB93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6FE3BFC7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51D0F05A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6AB5E74F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0FA7347B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p w14:paraId="1F3660BF" w14:textId="77777777" w:rsidR="00923973" w:rsidRPr="00F9151B" w:rsidRDefault="00923973" w:rsidP="00061BDA">
      <w:pPr>
        <w:jc w:val="center"/>
        <w:rPr>
          <w:rFonts w:ascii="Times New Roman" w:hAnsi="Times New Roman" w:cs="Times New Roman"/>
          <w:sz w:val="22"/>
        </w:rPr>
      </w:pPr>
    </w:p>
    <w:sectPr w:rsidR="00923973" w:rsidRPr="00F9151B" w:rsidSect="00061BDA">
      <w:pgSz w:w="16838" w:h="11906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CFF4D" w14:textId="77777777" w:rsidR="005D6D79" w:rsidRDefault="005D6D79" w:rsidP="009D67F8">
      <w:r>
        <w:separator/>
      </w:r>
    </w:p>
  </w:endnote>
  <w:endnote w:type="continuationSeparator" w:id="0">
    <w:p w14:paraId="27F4ED3C" w14:textId="77777777" w:rsidR="005D6D79" w:rsidRDefault="005D6D79" w:rsidP="009D6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9566F" w14:textId="77777777" w:rsidR="005D6D79" w:rsidRDefault="005D6D79" w:rsidP="009D67F8">
      <w:r>
        <w:separator/>
      </w:r>
    </w:p>
  </w:footnote>
  <w:footnote w:type="continuationSeparator" w:id="0">
    <w:p w14:paraId="668C75CC" w14:textId="77777777" w:rsidR="005D6D79" w:rsidRDefault="005D6D79" w:rsidP="009D6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B39DD"/>
    <w:multiLevelType w:val="hybridMultilevel"/>
    <w:tmpl w:val="8CB0C1B6"/>
    <w:lvl w:ilvl="0" w:tplc="96C23CBC">
      <w:start w:val="1"/>
      <w:numFmt w:val="bullet"/>
      <w:lvlText w:val="-"/>
      <w:lvlJc w:val="left"/>
      <w:pPr>
        <w:ind w:left="360" w:hanging="360"/>
      </w:pPr>
      <w:rPr>
        <w:rFonts w:ascii="Palatino Linotype" w:eastAsia="SimSun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33E60FA"/>
    <w:multiLevelType w:val="hybridMultilevel"/>
    <w:tmpl w:val="0BA8AFA6"/>
    <w:lvl w:ilvl="0" w:tplc="8BF021A4">
      <w:start w:val="1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256355829">
    <w:abstractNumId w:val="0"/>
  </w:num>
  <w:num w:numId="2" w16cid:durableId="886181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tDA1MjA3Mrc0NDVX0lEKTi0uzszPAykwrgUAd1rPPywAAAA="/>
  </w:docVars>
  <w:rsids>
    <w:rsidRoot w:val="00061BDA"/>
    <w:rsid w:val="00055592"/>
    <w:rsid w:val="00061BDA"/>
    <w:rsid w:val="001031F2"/>
    <w:rsid w:val="00153723"/>
    <w:rsid w:val="001546DD"/>
    <w:rsid w:val="0016344D"/>
    <w:rsid w:val="0020688B"/>
    <w:rsid w:val="00220C86"/>
    <w:rsid w:val="00236E28"/>
    <w:rsid w:val="002562FB"/>
    <w:rsid w:val="00262BFA"/>
    <w:rsid w:val="002B747D"/>
    <w:rsid w:val="003624CB"/>
    <w:rsid w:val="00362FCD"/>
    <w:rsid w:val="003B2E46"/>
    <w:rsid w:val="0053583F"/>
    <w:rsid w:val="005B3B83"/>
    <w:rsid w:val="005D6D79"/>
    <w:rsid w:val="00616714"/>
    <w:rsid w:val="00621670"/>
    <w:rsid w:val="006367B5"/>
    <w:rsid w:val="00657149"/>
    <w:rsid w:val="006C6ADA"/>
    <w:rsid w:val="006D74EA"/>
    <w:rsid w:val="00713402"/>
    <w:rsid w:val="00811DBF"/>
    <w:rsid w:val="008F676A"/>
    <w:rsid w:val="00923973"/>
    <w:rsid w:val="00936B54"/>
    <w:rsid w:val="00937D18"/>
    <w:rsid w:val="009904F9"/>
    <w:rsid w:val="009B69A0"/>
    <w:rsid w:val="009D67F8"/>
    <w:rsid w:val="00A72EEF"/>
    <w:rsid w:val="00AC4305"/>
    <w:rsid w:val="00B45824"/>
    <w:rsid w:val="00C239E5"/>
    <w:rsid w:val="00C65186"/>
    <w:rsid w:val="00E80209"/>
    <w:rsid w:val="00E87C56"/>
    <w:rsid w:val="00EE079E"/>
    <w:rsid w:val="00EE606F"/>
    <w:rsid w:val="00F02273"/>
    <w:rsid w:val="00F60A62"/>
    <w:rsid w:val="00F9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42AEE04"/>
  <w15:chartTrackingRefBased/>
  <w15:docId w15:val="{79F1548E-CE80-4C9D-B0A2-94C1649F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6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061BDA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061BDA"/>
    <w:pPr>
      <w:widowControl/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3">
    <w:name w:val="Hyperlink"/>
    <w:uiPriority w:val="99"/>
    <w:rsid w:val="00061BDA"/>
    <w:rPr>
      <w:color w:val="0000FF"/>
      <w:u w:val="single"/>
    </w:rPr>
  </w:style>
  <w:style w:type="paragraph" w:customStyle="1" w:styleId="MDPI17abstract">
    <w:name w:val="MDPI_1.7_abstract"/>
    <w:next w:val="a"/>
    <w:qFormat/>
    <w:rsid w:val="00061BDA"/>
    <w:pPr>
      <w:widowControl/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1text">
    <w:name w:val="MDPI_3.1_text"/>
    <w:link w:val="MDPI31text0"/>
    <w:qFormat/>
    <w:rsid w:val="00061BDA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061BDA"/>
    <w:pPr>
      <w:widowControl/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table" w:styleId="a4">
    <w:name w:val="Table Grid"/>
    <w:basedOn w:val="a1"/>
    <w:uiPriority w:val="59"/>
    <w:rsid w:val="00061BDA"/>
    <w:pPr>
      <w:widowControl/>
      <w:spacing w:line="26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61BD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61BD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61BD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61BD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61BD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61BD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61BDA"/>
  </w:style>
  <w:style w:type="paragraph" w:styleId="ac">
    <w:name w:val="annotation subject"/>
    <w:basedOn w:val="aa"/>
    <w:next w:val="aa"/>
    <w:link w:val="ad"/>
    <w:uiPriority w:val="99"/>
    <w:semiHidden/>
    <w:unhideWhenUsed/>
    <w:rsid w:val="00061BD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61BD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61BDA"/>
    <w:pPr>
      <w:framePr w:hSpace="180" w:wrap="around" w:vAnchor="text" w:hAnchor="margin" w:y="37"/>
      <w:jc w:val="center"/>
    </w:pPr>
    <w:rPr>
      <w:rFonts w:ascii="Calibri" w:eastAsia="Times New Roman" w:hAnsi="Calibri" w:cs="Calibri"/>
      <w:noProof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061BD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061BDA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061BDA"/>
    <w:pPr>
      <w:framePr w:hSpace="180" w:wrap="around" w:vAnchor="text" w:hAnchor="margin" w:y="37"/>
    </w:pPr>
    <w:rPr>
      <w:rFonts w:ascii="Calibri" w:eastAsia="Times New Roman" w:hAnsi="Calibri" w:cs="Calibri"/>
      <w:noProof/>
      <w:color w:val="000000"/>
      <w:kern w:val="0"/>
      <w:sz w:val="20"/>
      <w:lang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061BDA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styleId="ae">
    <w:name w:val="Revision"/>
    <w:hidden/>
    <w:uiPriority w:val="99"/>
    <w:semiHidden/>
    <w:rsid w:val="00061BDA"/>
    <w:pPr>
      <w:widowControl/>
      <w:jc w:val="left"/>
    </w:pPr>
  </w:style>
  <w:style w:type="paragraph" w:styleId="af">
    <w:name w:val="Balloon Text"/>
    <w:basedOn w:val="a"/>
    <w:link w:val="af0"/>
    <w:uiPriority w:val="99"/>
    <w:semiHidden/>
    <w:unhideWhenUsed/>
    <w:rsid w:val="00061BDA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61BDA"/>
    <w:rPr>
      <w:rFonts w:ascii="Segoe UI" w:hAnsi="Segoe UI" w:cs="Segoe UI"/>
      <w:sz w:val="18"/>
      <w:szCs w:val="18"/>
    </w:rPr>
  </w:style>
  <w:style w:type="paragraph" w:styleId="af1">
    <w:name w:val="List Paragraph"/>
    <w:basedOn w:val="a"/>
    <w:uiPriority w:val="34"/>
    <w:qFormat/>
    <w:rsid w:val="00061BDA"/>
    <w:pPr>
      <w:ind w:firstLineChars="200" w:firstLine="420"/>
    </w:pPr>
  </w:style>
  <w:style w:type="character" w:styleId="af2">
    <w:name w:val="FollowedHyperlink"/>
    <w:basedOn w:val="a0"/>
    <w:uiPriority w:val="99"/>
    <w:semiHidden/>
    <w:unhideWhenUsed/>
    <w:rsid w:val="00061B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宝宝</dc:creator>
  <cp:keywords/>
  <dc:description/>
  <cp:lastModifiedBy>杨 宝宝</cp:lastModifiedBy>
  <cp:revision>31</cp:revision>
  <dcterms:created xsi:type="dcterms:W3CDTF">2022-11-22T13:49:00Z</dcterms:created>
  <dcterms:modified xsi:type="dcterms:W3CDTF">2022-11-24T13:29:00Z</dcterms:modified>
</cp:coreProperties>
</file>